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2F781" w14:textId="573B2654" w:rsidR="009B5598" w:rsidRDefault="009B5598" w:rsidP="009B5598">
      <w:pPr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</w:rPr>
        <w:t>S</w:t>
      </w:r>
      <w:r w:rsidR="001F6CF8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</w:t>
      </w:r>
      <w:r w:rsidRPr="003710BA">
        <w:rPr>
          <w:rFonts w:ascii="Times New Roman" w:hAnsi="Times New Roman"/>
          <w:b/>
        </w:rPr>
        <w:t xml:space="preserve">Table. </w:t>
      </w:r>
      <w:r w:rsidR="00475CBF">
        <w:rPr>
          <w:rFonts w:ascii="Times New Roman" w:hAnsi="Times New Roman"/>
          <w:b/>
        </w:rPr>
        <w:t>O</w:t>
      </w:r>
      <w:r w:rsidRPr="003710BA">
        <w:rPr>
          <w:rFonts w:ascii="Times New Roman" w:hAnsi="Times New Roman"/>
          <w:b/>
        </w:rPr>
        <w:t>utcome</w:t>
      </w:r>
      <w:r>
        <w:rPr>
          <w:rFonts w:ascii="Times New Roman" w:hAnsi="Times New Roman"/>
          <w:b/>
        </w:rPr>
        <w:t>s</w:t>
      </w:r>
      <w:r w:rsidRPr="003710BA">
        <w:rPr>
          <w:rFonts w:ascii="Times New Roman" w:hAnsi="Times New Roman"/>
          <w:b/>
        </w:rPr>
        <w:t xml:space="preserve"> in patients with </w:t>
      </w:r>
      <w:r w:rsidR="00E32543">
        <w:rPr>
          <w:rFonts w:ascii="Times New Roman" w:hAnsi="Times New Roman"/>
          <w:b/>
        </w:rPr>
        <w:t>C3</w:t>
      </w:r>
      <w:r w:rsidRPr="003710BA">
        <w:rPr>
          <w:rFonts w:ascii="Times New Roman" w:hAnsi="Times New Roman"/>
          <w:b/>
        </w:rPr>
        <w:t>GN stratified by median age (</w:t>
      </w:r>
      <w:r w:rsidR="00E32543">
        <w:rPr>
          <w:rFonts w:ascii="Times New Roman" w:hAnsi="Times New Roman"/>
          <w:b/>
        </w:rPr>
        <w:t>19</w:t>
      </w:r>
      <w:r w:rsidRPr="003710BA">
        <w:rPr>
          <w:rFonts w:ascii="Times New Roman" w:hAnsi="Times New Roman"/>
          <w:b/>
        </w:rPr>
        <w:t xml:space="preserve"> y).</w:t>
      </w:r>
    </w:p>
    <w:tbl>
      <w:tblPr>
        <w:tblW w:w="45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1"/>
        <w:gridCol w:w="1669"/>
        <w:gridCol w:w="1670"/>
        <w:gridCol w:w="798"/>
      </w:tblGrid>
      <w:tr w:rsidR="009B5598" w:rsidRPr="00D526E7" w14:paraId="0AC26E20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7008C8" w14:textId="77777777" w:rsidR="009B5598" w:rsidRPr="00475CBF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</w:rPr>
            </w:pPr>
            <w:bookmarkStart w:id="0" w:name="_Hlk74162186"/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50DDC4A" w14:textId="593DB753" w:rsidR="009B5598" w:rsidRPr="00A31EE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31EE3">
              <w:rPr>
                <w:rFonts w:ascii="Times New Roman" w:hAnsi="Times New Roman"/>
                <w:b/>
                <w:bCs/>
              </w:rPr>
              <w:t xml:space="preserve">≤ </w:t>
            </w:r>
            <w:r>
              <w:rPr>
                <w:rFonts w:ascii="Times New Roman" w:hAnsi="Times New Roman"/>
                <w:b/>
                <w:bCs/>
              </w:rPr>
              <w:t>19</w:t>
            </w:r>
            <w:r w:rsidRPr="00A31EE3">
              <w:rPr>
                <w:rFonts w:ascii="Times New Roman" w:hAnsi="Times New Roman"/>
                <w:b/>
                <w:bCs/>
              </w:rPr>
              <w:t>y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4FC8D1A2" w14:textId="33246461" w:rsidR="009B5598" w:rsidRPr="00A31EE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31EE3">
              <w:rPr>
                <w:rFonts w:ascii="Times New Roman" w:hAnsi="Times New Roman" w:hint="eastAsia"/>
                <w:b/>
                <w:bCs/>
              </w:rPr>
              <w:t>&gt;</w:t>
            </w:r>
            <w:r w:rsidRPr="00A31EE3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19</w:t>
            </w:r>
            <w:r w:rsidRPr="00A31EE3">
              <w:rPr>
                <w:rFonts w:ascii="Times New Roman" w:hAnsi="Times New Roman"/>
                <w:b/>
                <w:bCs/>
              </w:rPr>
              <w:t>y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1E6B535" w14:textId="77777777" w:rsidR="009B5598" w:rsidRPr="00A31EE3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A31EE3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A31EE3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9B5598" w:rsidRPr="00D526E7" w14:paraId="4448D911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hideMark/>
          </w:tcPr>
          <w:p w14:paraId="60077A1F" w14:textId="77777777" w:rsidR="009B5598" w:rsidRPr="00FB5A66" w:rsidRDefault="009B5598" w:rsidP="00D27593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 w:hint="eastAsia"/>
                <w:b/>
                <w:bCs/>
                <w:i/>
                <w:iCs/>
              </w:rPr>
              <w:t>N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19E4E673" w14:textId="6CDACF9D" w:rsidR="009B5598" w:rsidRPr="00D526E7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7D69833E" w14:textId="57830237" w:rsidR="009B5598" w:rsidRPr="00D526E7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  <w:vAlign w:val="center"/>
          </w:tcPr>
          <w:p w14:paraId="038945D6" w14:textId="77777777" w:rsidR="009B5598" w:rsidRPr="00D526E7" w:rsidRDefault="009B5598" w:rsidP="00D27593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9A3FB2" w:rsidRPr="00BC0C11" w14:paraId="2658B314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9BC2F1A" w14:textId="1629CF5B" w:rsidR="009A3FB2" w:rsidRPr="007E57E0" w:rsidRDefault="009A3FB2" w:rsidP="009A3FB2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Last urinary protein (g/</w:t>
            </w:r>
            <w:proofErr w:type="gramStart"/>
            <w:r w:rsidRPr="00FB5A66">
              <w:rPr>
                <w:rFonts w:ascii="Times New Roman" w:hAnsi="Times New Roman"/>
                <w:b/>
                <w:bCs/>
              </w:rPr>
              <w:t>day)(</w:t>
            </w:r>
            <w:proofErr w:type="gramEnd"/>
            <w:r w:rsidRPr="00FB5A66">
              <w:rPr>
                <w:rFonts w:ascii="Times New Roman" w:hAnsi="Times New Roman"/>
                <w:b/>
                <w:bCs/>
              </w:rPr>
              <w:t>or g/</w:t>
            </w:r>
            <w:proofErr w:type="spellStart"/>
            <w:r w:rsidRPr="00FB5A66">
              <w:rPr>
                <w:rFonts w:ascii="Times New Roman" w:hAnsi="Times New Roman"/>
                <w:b/>
                <w:bCs/>
              </w:rPr>
              <w:t>gCr</w:t>
            </w:r>
            <w:proofErr w:type="spellEnd"/>
            <w:r w:rsidRPr="00FB5A66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367CEB1" w14:textId="64F36849" w:rsidR="009A3FB2" w:rsidRPr="007E57E0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  <w:r w:rsidRPr="0043755C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0.29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0711266" w14:textId="544A1AE3" w:rsidR="009A3FB2" w:rsidRPr="007E57E0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</w:t>
            </w:r>
            <w:r w:rsidRPr="0043755C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0.76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529F996" w14:textId="22F854FB" w:rsidR="009A3FB2" w:rsidRPr="007E57E0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E57E0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445</w:t>
            </w:r>
          </w:p>
        </w:tc>
      </w:tr>
      <w:tr w:rsidR="00475CBF" w:rsidRPr="00D526E7" w14:paraId="1AF69E7F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DAD9F6" w14:textId="13C96B2D" w:rsidR="00475CBF" w:rsidRPr="00FB5A66" w:rsidRDefault="00475CBF" w:rsidP="00475CBF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Last serum creatinine (mg/dL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DE88815" w14:textId="7B92445A" w:rsidR="00475CBF" w:rsidRPr="007E57E0" w:rsidRDefault="00A1581E" w:rsidP="00475CB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>0.59</w:t>
            </w:r>
            <w:r w:rsidR="00475CBF" w:rsidRPr="007E57E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51, 0.65</w:t>
            </w:r>
            <w:r w:rsidR="00475CBF" w:rsidRPr="007E57E0">
              <w:rPr>
                <w:rFonts w:ascii="Times New Roman" w:hAnsi="Times New Roman"/>
              </w:rPr>
              <w:t>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CB9860B" w14:textId="278D767C" w:rsidR="00475CBF" w:rsidRPr="007E57E0" w:rsidRDefault="00A1581E" w:rsidP="00475CB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>0.94</w:t>
            </w:r>
            <w:r w:rsidR="00475CBF" w:rsidRPr="007E57E0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0.49, 1.07</w:t>
            </w:r>
            <w:r w:rsidR="00475CBF" w:rsidRPr="007E57E0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6703D91" w14:textId="238A7812" w:rsidR="00475CBF" w:rsidRPr="007E57E0" w:rsidRDefault="00475CBF" w:rsidP="00475CBF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E57E0">
              <w:rPr>
                <w:rFonts w:ascii="Times New Roman" w:hAnsi="Times New Roman"/>
              </w:rPr>
              <w:t>0.</w:t>
            </w:r>
            <w:r w:rsidR="009A3FB2">
              <w:rPr>
                <w:rFonts w:ascii="Times New Roman" w:hAnsi="Times New Roman"/>
              </w:rPr>
              <w:t>329</w:t>
            </w:r>
          </w:p>
        </w:tc>
      </w:tr>
      <w:tr w:rsidR="00475CBF" w:rsidRPr="0028679A" w14:paraId="2BD3FD52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22B382C" w14:textId="660CA17C" w:rsidR="00475CBF" w:rsidRPr="00FB5A66" w:rsidRDefault="00475CBF" w:rsidP="00475CBF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Last eGFR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 w:rsidRPr="00FB5A66">
              <w:rPr>
                <w:rFonts w:ascii="Times New Roman" w:hAnsi="Times New Roman"/>
                <w:b/>
                <w:bCs/>
              </w:rPr>
              <w:t>mL/min/1.73 m</w:t>
            </w:r>
            <w:r w:rsidRPr="00FB5A66"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F168EC8" w14:textId="2478998B" w:rsidR="00475CBF" w:rsidRPr="007E57E0" w:rsidRDefault="009A3FB2" w:rsidP="00475CBF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.8</w:t>
            </w:r>
            <w:r w:rsidR="00475CBF" w:rsidRPr="007E57E0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21.7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705B3D" w14:textId="0F561A24" w:rsidR="00475CBF" w:rsidRPr="007E57E0" w:rsidRDefault="009A3FB2" w:rsidP="00475CBF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.1</w:t>
            </w:r>
            <w:r w:rsidR="00475CBF" w:rsidRPr="007E57E0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57.1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05D06A0" w14:textId="3B2DAEDC" w:rsidR="00475CBF" w:rsidRPr="007E57E0" w:rsidRDefault="00475CBF" w:rsidP="00475CBF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7E57E0">
              <w:rPr>
                <w:rFonts w:ascii="Times New Roman" w:hAnsi="Times New Roman"/>
              </w:rPr>
              <w:t>0.</w:t>
            </w:r>
            <w:r w:rsidR="009A3FB2">
              <w:rPr>
                <w:rFonts w:ascii="Times New Roman" w:hAnsi="Times New Roman"/>
              </w:rPr>
              <w:t>329</w:t>
            </w:r>
          </w:p>
        </w:tc>
      </w:tr>
      <w:tr w:rsidR="00475CBF" w:rsidRPr="0028679A" w14:paraId="424765AD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EA9FA6B" w14:textId="3732D5E6" w:rsidR="00475CBF" w:rsidRPr="00FB5A66" w:rsidRDefault="00475CBF" w:rsidP="00475CBF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Last serum albumin (g/dL)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F8CD96" w14:textId="1402090A" w:rsidR="00475CBF" w:rsidRPr="00E82D75" w:rsidRDefault="009A3FB2" w:rsidP="00475CB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>4.6</w:t>
            </w:r>
            <w:r w:rsidR="00475CBF" w:rsidRPr="00E82D75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0.4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8F3D0EE" w14:textId="7DC07367" w:rsidR="00475CBF" w:rsidRPr="00E82D75" w:rsidRDefault="009A3FB2" w:rsidP="00475CBF"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</w:rPr>
              <w:t>4.1</w:t>
            </w:r>
            <w:r w:rsidR="00475CBF" w:rsidRPr="00E82D75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0.4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2B8B011" w14:textId="7949EA82" w:rsidR="00475CBF" w:rsidRPr="00E82D75" w:rsidRDefault="00475CBF" w:rsidP="00475CBF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82D75">
              <w:rPr>
                <w:rFonts w:ascii="Times New Roman" w:hAnsi="Times New Roman"/>
              </w:rPr>
              <w:t>0.</w:t>
            </w:r>
            <w:r w:rsidR="009A3FB2">
              <w:rPr>
                <w:rFonts w:ascii="Times New Roman" w:hAnsi="Times New Roman"/>
              </w:rPr>
              <w:t>082</w:t>
            </w:r>
          </w:p>
        </w:tc>
      </w:tr>
      <w:tr w:rsidR="009A3FB2" w:rsidRPr="0028679A" w14:paraId="3B248489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8146E18" w14:textId="47606230" w:rsidR="009A3FB2" w:rsidRPr="00FB5A66" w:rsidRDefault="009A3FB2" w:rsidP="009A3FB2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 w:hint="eastAsia"/>
                <w:b/>
                <w:bCs/>
              </w:rPr>
              <w:t>C</w:t>
            </w:r>
            <w:r w:rsidRPr="00FB5A66">
              <w:rPr>
                <w:rFonts w:ascii="Times New Roman" w:hAnsi="Times New Roman"/>
                <w:b/>
                <w:bCs/>
              </w:rPr>
              <w:t>omplete remission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D07D2A" w14:textId="216D0154" w:rsidR="009A3FB2" w:rsidRPr="00E82D75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 w:rsidRPr="00F1352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1.4</w:t>
            </w:r>
            <w:r w:rsidRPr="00F13529">
              <w:rPr>
                <w:rFonts w:ascii="Times New Roman" w:hAnsi="Times New Roman"/>
              </w:rPr>
              <w:t>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5E840F" w14:textId="3F8349E5" w:rsidR="009A3FB2" w:rsidRPr="00E82D75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F13529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7.1</w:t>
            </w:r>
            <w:r w:rsidRPr="00F13529">
              <w:rPr>
                <w:rFonts w:ascii="Times New Roman" w:hAnsi="Times New Roman"/>
              </w:rPr>
              <w:t>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B28EFD" w14:textId="3BA2C404" w:rsidR="009A3FB2" w:rsidRPr="00E82D75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82D7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91</w:t>
            </w:r>
          </w:p>
        </w:tc>
      </w:tr>
      <w:tr w:rsidR="009A3FB2" w:rsidRPr="0028679A" w14:paraId="6247EB8C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2FD42BB" w14:textId="3A8FD768" w:rsidR="009A3FB2" w:rsidRPr="00FB5A66" w:rsidRDefault="009A3FB2" w:rsidP="009A3FB2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Serum creatinine ×1.5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8F5B3EF" w14:textId="6738B9E3" w:rsidR="009A3FB2" w:rsidRPr="009A3FB2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A0CD7">
              <w:rPr>
                <w:rFonts w:ascii="Times New Roman" w:hAnsi="Times New Roman" w:hint="eastAsia"/>
              </w:rPr>
              <w:t>0</w:t>
            </w:r>
            <w:r w:rsidRPr="00EA0CD7">
              <w:rPr>
                <w:rFonts w:ascii="Times New Roman" w:hAnsi="Times New Roman"/>
              </w:rPr>
              <w:t xml:space="preserve"> (0.0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504B3EB" w14:textId="0150F87C" w:rsidR="009A3FB2" w:rsidRPr="009A3FB2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A0CD7">
              <w:rPr>
                <w:rFonts w:ascii="Times New Roman" w:hAnsi="Times New Roman" w:hint="eastAsia"/>
              </w:rPr>
              <w:t>0</w:t>
            </w:r>
            <w:r w:rsidRPr="00EA0CD7">
              <w:rPr>
                <w:rFonts w:ascii="Times New Roman" w:hAnsi="Times New Roman"/>
              </w:rPr>
              <w:t xml:space="preserve"> (0.0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291E696" w14:textId="72907569" w:rsidR="009A3FB2" w:rsidRPr="009A3FB2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1827B6">
              <w:rPr>
                <w:rFonts w:ascii="Times New Roman" w:hAnsi="Times New Roman"/>
              </w:rPr>
              <w:t>―</w:t>
            </w:r>
          </w:p>
        </w:tc>
      </w:tr>
      <w:tr w:rsidR="009A3FB2" w:rsidRPr="0028679A" w14:paraId="74241DD6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C2438CA" w14:textId="42F6E36D" w:rsidR="009A3FB2" w:rsidRPr="00FB5A66" w:rsidRDefault="009A3FB2" w:rsidP="009A3FB2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End-stage kidney disease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4A3A2E8" w14:textId="0640193A" w:rsidR="009A3FB2" w:rsidRPr="009A3FB2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A0CD7">
              <w:rPr>
                <w:rFonts w:ascii="Times New Roman" w:hAnsi="Times New Roman" w:hint="eastAsia"/>
              </w:rPr>
              <w:t>0</w:t>
            </w:r>
            <w:r w:rsidRPr="00EA0CD7">
              <w:rPr>
                <w:rFonts w:ascii="Times New Roman" w:hAnsi="Times New Roman"/>
              </w:rPr>
              <w:t xml:space="preserve"> (0.0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4AD6C21" w14:textId="1A594C25" w:rsidR="009A3FB2" w:rsidRPr="009A3FB2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A0CD7">
              <w:rPr>
                <w:rFonts w:ascii="Times New Roman" w:hAnsi="Times New Roman" w:hint="eastAsia"/>
              </w:rPr>
              <w:t>0</w:t>
            </w:r>
            <w:r w:rsidRPr="00EA0CD7">
              <w:rPr>
                <w:rFonts w:ascii="Times New Roman" w:hAnsi="Times New Roman"/>
              </w:rPr>
              <w:t xml:space="preserve"> (0.0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943ABD7" w14:textId="1A8D701F" w:rsidR="009A3FB2" w:rsidRPr="002D4A43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1827B6">
              <w:rPr>
                <w:rFonts w:ascii="Times New Roman" w:hAnsi="Times New Roman"/>
              </w:rPr>
              <w:t>―</w:t>
            </w:r>
          </w:p>
        </w:tc>
      </w:tr>
      <w:tr w:rsidR="009A3FB2" w:rsidRPr="00581BB8" w14:paraId="4ACBE2C6" w14:textId="77777777" w:rsidTr="00E32543">
        <w:trPr>
          <w:trHeight w:val="227"/>
          <w:jc w:val="center"/>
        </w:trPr>
        <w:tc>
          <w:tcPr>
            <w:tcW w:w="2295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998691" w14:textId="7E29DEFD" w:rsidR="009A3FB2" w:rsidRPr="00FB5A66" w:rsidRDefault="009A3FB2" w:rsidP="009A3FB2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FB5A66">
              <w:rPr>
                <w:rFonts w:ascii="Times New Roman" w:hAnsi="Times New Roman"/>
                <w:b/>
                <w:bCs/>
              </w:rPr>
              <w:t>All-cause death</w:t>
            </w:r>
          </w:p>
        </w:tc>
        <w:tc>
          <w:tcPr>
            <w:tcW w:w="1091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CC2AD7" w14:textId="64147ECA" w:rsidR="009A3FB2" w:rsidRPr="009A3FB2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A0CD7">
              <w:rPr>
                <w:rFonts w:ascii="Times New Roman" w:hAnsi="Times New Roman" w:hint="eastAsia"/>
              </w:rPr>
              <w:t>0</w:t>
            </w:r>
            <w:r w:rsidRPr="00EA0CD7">
              <w:rPr>
                <w:rFonts w:ascii="Times New Roman" w:hAnsi="Times New Roman"/>
              </w:rPr>
              <w:t xml:space="preserve"> (0.0)</w:t>
            </w:r>
          </w:p>
        </w:tc>
        <w:tc>
          <w:tcPr>
            <w:tcW w:w="1092" w:type="pct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7943C7E" w14:textId="6ECAE987" w:rsidR="009A3FB2" w:rsidRPr="009A3FB2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A0CD7">
              <w:rPr>
                <w:rFonts w:ascii="Times New Roman" w:hAnsi="Times New Roman" w:hint="eastAsia"/>
              </w:rPr>
              <w:t>0</w:t>
            </w:r>
            <w:r w:rsidRPr="00EA0CD7">
              <w:rPr>
                <w:rFonts w:ascii="Times New Roman" w:hAnsi="Times New Roman"/>
              </w:rPr>
              <w:t xml:space="preserve"> (0.0)</w:t>
            </w:r>
          </w:p>
        </w:tc>
        <w:tc>
          <w:tcPr>
            <w:tcW w:w="522" w:type="pc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CFDFDD" w14:textId="57FB2F90" w:rsidR="009A3FB2" w:rsidRPr="002D4A43" w:rsidRDefault="009A3FB2" w:rsidP="009A3FB2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1827B6">
              <w:rPr>
                <w:rFonts w:ascii="Times New Roman" w:hAnsi="Times New Roman"/>
              </w:rPr>
              <w:t>―</w:t>
            </w:r>
          </w:p>
        </w:tc>
      </w:tr>
    </w:tbl>
    <w:bookmarkEnd w:id="0"/>
    <w:p w14:paraId="666BBD22" w14:textId="0957F569" w:rsidR="00F41FDD" w:rsidRDefault="006C7FAE" w:rsidP="001F6CF8">
      <w:pPr>
        <w:tabs>
          <w:tab w:val="left" w:pos="5815"/>
        </w:tabs>
        <w:rPr>
          <w:rFonts w:ascii="Times New Roman" w:hAnsi="Times New Roman"/>
        </w:rPr>
      </w:pPr>
      <w:r w:rsidRPr="006C7FAE">
        <w:rPr>
          <w:rFonts w:ascii="Times New Roman" w:hAnsi="Times New Roman"/>
        </w:rPr>
        <w:t>Numbers are N (%) or mean ± standard deviation or median (25%, 75%). eGFR, estimated glomerular filtration rate.</w:t>
      </w:r>
    </w:p>
    <w:p w14:paraId="0E6E6A08" w14:textId="77777777" w:rsidR="006C7FAE" w:rsidRPr="006C7FAE" w:rsidRDefault="006C7FAE" w:rsidP="001F6CF8">
      <w:pPr>
        <w:tabs>
          <w:tab w:val="left" w:pos="5815"/>
        </w:tabs>
        <w:rPr>
          <w:rFonts w:ascii="Times New Roman" w:hAnsi="Times New Roman"/>
        </w:rPr>
      </w:pPr>
    </w:p>
    <w:sectPr w:rsidR="006C7FAE" w:rsidRPr="006C7F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598"/>
    <w:rsid w:val="00000C02"/>
    <w:rsid w:val="00004051"/>
    <w:rsid w:val="00016598"/>
    <w:rsid w:val="00017B98"/>
    <w:rsid w:val="000236AB"/>
    <w:rsid w:val="00023CB4"/>
    <w:rsid w:val="00030A81"/>
    <w:rsid w:val="000321A5"/>
    <w:rsid w:val="00032E70"/>
    <w:rsid w:val="000334EE"/>
    <w:rsid w:val="00045DC3"/>
    <w:rsid w:val="00047F1D"/>
    <w:rsid w:val="00053BC5"/>
    <w:rsid w:val="000561CE"/>
    <w:rsid w:val="00071541"/>
    <w:rsid w:val="00073BBD"/>
    <w:rsid w:val="0007615A"/>
    <w:rsid w:val="000956B3"/>
    <w:rsid w:val="000A0E4E"/>
    <w:rsid w:val="000A190D"/>
    <w:rsid w:val="000A2A22"/>
    <w:rsid w:val="000A54E3"/>
    <w:rsid w:val="000A5A1A"/>
    <w:rsid w:val="000B3159"/>
    <w:rsid w:val="000C29FE"/>
    <w:rsid w:val="000D0018"/>
    <w:rsid w:val="000D0BE7"/>
    <w:rsid w:val="000E42C5"/>
    <w:rsid w:val="000F232E"/>
    <w:rsid w:val="000F4339"/>
    <w:rsid w:val="001018F3"/>
    <w:rsid w:val="00102B61"/>
    <w:rsid w:val="001051D5"/>
    <w:rsid w:val="001061C1"/>
    <w:rsid w:val="001141B5"/>
    <w:rsid w:val="00114BC5"/>
    <w:rsid w:val="001264A0"/>
    <w:rsid w:val="00132E71"/>
    <w:rsid w:val="00141EC6"/>
    <w:rsid w:val="00142322"/>
    <w:rsid w:val="00144A57"/>
    <w:rsid w:val="00146D34"/>
    <w:rsid w:val="0016272E"/>
    <w:rsid w:val="00170D4A"/>
    <w:rsid w:val="00171E1A"/>
    <w:rsid w:val="00181DC0"/>
    <w:rsid w:val="00190953"/>
    <w:rsid w:val="00191BBD"/>
    <w:rsid w:val="001A1AB6"/>
    <w:rsid w:val="001A2322"/>
    <w:rsid w:val="001B3CFE"/>
    <w:rsid w:val="001C0558"/>
    <w:rsid w:val="001C700E"/>
    <w:rsid w:val="001D0C0D"/>
    <w:rsid w:val="001D1CCB"/>
    <w:rsid w:val="001E6D4E"/>
    <w:rsid w:val="001F6CF8"/>
    <w:rsid w:val="00205D26"/>
    <w:rsid w:val="0020668E"/>
    <w:rsid w:val="00207256"/>
    <w:rsid w:val="002177F1"/>
    <w:rsid w:val="00222286"/>
    <w:rsid w:val="00225E41"/>
    <w:rsid w:val="00227468"/>
    <w:rsid w:val="00233C91"/>
    <w:rsid w:val="00243FF9"/>
    <w:rsid w:val="00244A7D"/>
    <w:rsid w:val="00250E84"/>
    <w:rsid w:val="0025424F"/>
    <w:rsid w:val="00263DA2"/>
    <w:rsid w:val="0027141A"/>
    <w:rsid w:val="0027254E"/>
    <w:rsid w:val="002850BA"/>
    <w:rsid w:val="0028554B"/>
    <w:rsid w:val="0029389C"/>
    <w:rsid w:val="002970AF"/>
    <w:rsid w:val="002A0392"/>
    <w:rsid w:val="002A068D"/>
    <w:rsid w:val="002A2AC1"/>
    <w:rsid w:val="002A2B7D"/>
    <w:rsid w:val="002B0C37"/>
    <w:rsid w:val="002B301B"/>
    <w:rsid w:val="002B7FC4"/>
    <w:rsid w:val="002C1179"/>
    <w:rsid w:val="002C5932"/>
    <w:rsid w:val="002C77FF"/>
    <w:rsid w:val="002D12B5"/>
    <w:rsid w:val="002D3B04"/>
    <w:rsid w:val="002D4626"/>
    <w:rsid w:val="002D4A43"/>
    <w:rsid w:val="002F1519"/>
    <w:rsid w:val="002F3448"/>
    <w:rsid w:val="002F6E5A"/>
    <w:rsid w:val="0030318C"/>
    <w:rsid w:val="0031046D"/>
    <w:rsid w:val="003237A9"/>
    <w:rsid w:val="0032580C"/>
    <w:rsid w:val="00330B69"/>
    <w:rsid w:val="00332DAE"/>
    <w:rsid w:val="00352A53"/>
    <w:rsid w:val="003553EC"/>
    <w:rsid w:val="00361A2A"/>
    <w:rsid w:val="0036251C"/>
    <w:rsid w:val="0036624A"/>
    <w:rsid w:val="003714C2"/>
    <w:rsid w:val="00374BF3"/>
    <w:rsid w:val="00381190"/>
    <w:rsid w:val="003816BB"/>
    <w:rsid w:val="00392332"/>
    <w:rsid w:val="00395271"/>
    <w:rsid w:val="00396D41"/>
    <w:rsid w:val="003A139C"/>
    <w:rsid w:val="003A29A4"/>
    <w:rsid w:val="003A4D3C"/>
    <w:rsid w:val="003A6286"/>
    <w:rsid w:val="003A7D3B"/>
    <w:rsid w:val="003B287C"/>
    <w:rsid w:val="003B31A3"/>
    <w:rsid w:val="003C04BD"/>
    <w:rsid w:val="003C04EB"/>
    <w:rsid w:val="003D1D36"/>
    <w:rsid w:val="003E090E"/>
    <w:rsid w:val="003E6BF3"/>
    <w:rsid w:val="003E7F9E"/>
    <w:rsid w:val="003F0457"/>
    <w:rsid w:val="003F6B66"/>
    <w:rsid w:val="00405B30"/>
    <w:rsid w:val="00405D85"/>
    <w:rsid w:val="004156D0"/>
    <w:rsid w:val="00417D10"/>
    <w:rsid w:val="0042503A"/>
    <w:rsid w:val="00425BF0"/>
    <w:rsid w:val="004261AD"/>
    <w:rsid w:val="00437066"/>
    <w:rsid w:val="00461C7F"/>
    <w:rsid w:val="00462261"/>
    <w:rsid w:val="00465982"/>
    <w:rsid w:val="004664E3"/>
    <w:rsid w:val="00475CBF"/>
    <w:rsid w:val="00490968"/>
    <w:rsid w:val="0049373C"/>
    <w:rsid w:val="00493AEA"/>
    <w:rsid w:val="00494A23"/>
    <w:rsid w:val="004954BA"/>
    <w:rsid w:val="004969BB"/>
    <w:rsid w:val="00496DC3"/>
    <w:rsid w:val="004A09F1"/>
    <w:rsid w:val="004A50A8"/>
    <w:rsid w:val="004B7678"/>
    <w:rsid w:val="004C72D0"/>
    <w:rsid w:val="004D307A"/>
    <w:rsid w:val="004E1618"/>
    <w:rsid w:val="004E28B0"/>
    <w:rsid w:val="004E52C5"/>
    <w:rsid w:val="004E576A"/>
    <w:rsid w:val="004E5A9B"/>
    <w:rsid w:val="005029F1"/>
    <w:rsid w:val="00504A52"/>
    <w:rsid w:val="00504EBA"/>
    <w:rsid w:val="00510EE2"/>
    <w:rsid w:val="00515167"/>
    <w:rsid w:val="00520528"/>
    <w:rsid w:val="005216BD"/>
    <w:rsid w:val="00521865"/>
    <w:rsid w:val="0052237C"/>
    <w:rsid w:val="00526CAD"/>
    <w:rsid w:val="00532A95"/>
    <w:rsid w:val="00537157"/>
    <w:rsid w:val="005431C6"/>
    <w:rsid w:val="00554796"/>
    <w:rsid w:val="005547D7"/>
    <w:rsid w:val="005562B7"/>
    <w:rsid w:val="0055798D"/>
    <w:rsid w:val="00567957"/>
    <w:rsid w:val="00575F53"/>
    <w:rsid w:val="0058648A"/>
    <w:rsid w:val="005B1496"/>
    <w:rsid w:val="005B5148"/>
    <w:rsid w:val="005C0689"/>
    <w:rsid w:val="005C0F77"/>
    <w:rsid w:val="005D3B95"/>
    <w:rsid w:val="005E4123"/>
    <w:rsid w:val="005F37E6"/>
    <w:rsid w:val="005F59F1"/>
    <w:rsid w:val="005F7A20"/>
    <w:rsid w:val="00600CFD"/>
    <w:rsid w:val="00603EFA"/>
    <w:rsid w:val="00606AD7"/>
    <w:rsid w:val="006120F5"/>
    <w:rsid w:val="00627AC2"/>
    <w:rsid w:val="006409E9"/>
    <w:rsid w:val="0064180A"/>
    <w:rsid w:val="006500A6"/>
    <w:rsid w:val="00654820"/>
    <w:rsid w:val="006602FC"/>
    <w:rsid w:val="00661C07"/>
    <w:rsid w:val="00672C10"/>
    <w:rsid w:val="00672CD6"/>
    <w:rsid w:val="00673FC7"/>
    <w:rsid w:val="006865E6"/>
    <w:rsid w:val="006873C4"/>
    <w:rsid w:val="00695185"/>
    <w:rsid w:val="00697031"/>
    <w:rsid w:val="00697295"/>
    <w:rsid w:val="006B4577"/>
    <w:rsid w:val="006B4794"/>
    <w:rsid w:val="006C4458"/>
    <w:rsid w:val="006C7FAE"/>
    <w:rsid w:val="006E25CF"/>
    <w:rsid w:val="006E3A96"/>
    <w:rsid w:val="006E602A"/>
    <w:rsid w:val="006F06C3"/>
    <w:rsid w:val="007174C1"/>
    <w:rsid w:val="007217F7"/>
    <w:rsid w:val="00726CBE"/>
    <w:rsid w:val="0072791A"/>
    <w:rsid w:val="00730B1E"/>
    <w:rsid w:val="00731058"/>
    <w:rsid w:val="00741AD3"/>
    <w:rsid w:val="007437C6"/>
    <w:rsid w:val="00744424"/>
    <w:rsid w:val="007474FA"/>
    <w:rsid w:val="007508DB"/>
    <w:rsid w:val="00751567"/>
    <w:rsid w:val="00756D51"/>
    <w:rsid w:val="00756FA7"/>
    <w:rsid w:val="00761277"/>
    <w:rsid w:val="00761C25"/>
    <w:rsid w:val="00766427"/>
    <w:rsid w:val="007678B8"/>
    <w:rsid w:val="007730CD"/>
    <w:rsid w:val="00780905"/>
    <w:rsid w:val="007926E5"/>
    <w:rsid w:val="007A5724"/>
    <w:rsid w:val="007A5EDA"/>
    <w:rsid w:val="007B03C2"/>
    <w:rsid w:val="007B60D4"/>
    <w:rsid w:val="007B795A"/>
    <w:rsid w:val="007E1658"/>
    <w:rsid w:val="007E53D7"/>
    <w:rsid w:val="007E57E0"/>
    <w:rsid w:val="007E609E"/>
    <w:rsid w:val="007E70B4"/>
    <w:rsid w:val="007F0043"/>
    <w:rsid w:val="007F3DC0"/>
    <w:rsid w:val="007F7F7D"/>
    <w:rsid w:val="008058DB"/>
    <w:rsid w:val="00805C07"/>
    <w:rsid w:val="00812573"/>
    <w:rsid w:val="00816E39"/>
    <w:rsid w:val="00817676"/>
    <w:rsid w:val="00820604"/>
    <w:rsid w:val="0082272F"/>
    <w:rsid w:val="00824435"/>
    <w:rsid w:val="00832CF3"/>
    <w:rsid w:val="00834470"/>
    <w:rsid w:val="0084646D"/>
    <w:rsid w:val="00860211"/>
    <w:rsid w:val="008619C2"/>
    <w:rsid w:val="00864DED"/>
    <w:rsid w:val="00874D49"/>
    <w:rsid w:val="00876A29"/>
    <w:rsid w:val="008802A6"/>
    <w:rsid w:val="008838C5"/>
    <w:rsid w:val="008846F1"/>
    <w:rsid w:val="00897ECA"/>
    <w:rsid w:val="008A5083"/>
    <w:rsid w:val="008B20FB"/>
    <w:rsid w:val="008B4628"/>
    <w:rsid w:val="008C1FDD"/>
    <w:rsid w:val="008C2140"/>
    <w:rsid w:val="008D1394"/>
    <w:rsid w:val="008D58F9"/>
    <w:rsid w:val="008E579A"/>
    <w:rsid w:val="008E6429"/>
    <w:rsid w:val="008E655C"/>
    <w:rsid w:val="008F2837"/>
    <w:rsid w:val="008F60B9"/>
    <w:rsid w:val="008F7C6D"/>
    <w:rsid w:val="00900127"/>
    <w:rsid w:val="00903679"/>
    <w:rsid w:val="009038FE"/>
    <w:rsid w:val="009108E2"/>
    <w:rsid w:val="00911D5A"/>
    <w:rsid w:val="0092100D"/>
    <w:rsid w:val="00922ACB"/>
    <w:rsid w:val="00923D20"/>
    <w:rsid w:val="009320B8"/>
    <w:rsid w:val="009426C3"/>
    <w:rsid w:val="00945823"/>
    <w:rsid w:val="00965E83"/>
    <w:rsid w:val="00967737"/>
    <w:rsid w:val="00970507"/>
    <w:rsid w:val="0097488D"/>
    <w:rsid w:val="00976684"/>
    <w:rsid w:val="00984C93"/>
    <w:rsid w:val="009945EC"/>
    <w:rsid w:val="009A1FC4"/>
    <w:rsid w:val="009A3FB2"/>
    <w:rsid w:val="009B1CF8"/>
    <w:rsid w:val="009B2F64"/>
    <w:rsid w:val="009B5598"/>
    <w:rsid w:val="009B59A7"/>
    <w:rsid w:val="009B5AF2"/>
    <w:rsid w:val="009B5C1D"/>
    <w:rsid w:val="009B75A5"/>
    <w:rsid w:val="009C4B55"/>
    <w:rsid w:val="009C5921"/>
    <w:rsid w:val="009C720E"/>
    <w:rsid w:val="009D0064"/>
    <w:rsid w:val="009D3E05"/>
    <w:rsid w:val="009D4466"/>
    <w:rsid w:val="00A0628C"/>
    <w:rsid w:val="00A07EC2"/>
    <w:rsid w:val="00A10A97"/>
    <w:rsid w:val="00A1581E"/>
    <w:rsid w:val="00A15E9E"/>
    <w:rsid w:val="00A259E1"/>
    <w:rsid w:val="00A3237E"/>
    <w:rsid w:val="00A47120"/>
    <w:rsid w:val="00A471B9"/>
    <w:rsid w:val="00A50111"/>
    <w:rsid w:val="00A504E0"/>
    <w:rsid w:val="00A54EA2"/>
    <w:rsid w:val="00A6489A"/>
    <w:rsid w:val="00A75E73"/>
    <w:rsid w:val="00A77838"/>
    <w:rsid w:val="00A77998"/>
    <w:rsid w:val="00AB1484"/>
    <w:rsid w:val="00AB163A"/>
    <w:rsid w:val="00AB1815"/>
    <w:rsid w:val="00AB1BDC"/>
    <w:rsid w:val="00AB3BBB"/>
    <w:rsid w:val="00AB5255"/>
    <w:rsid w:val="00AB6ECC"/>
    <w:rsid w:val="00AC1FD5"/>
    <w:rsid w:val="00AD1EDA"/>
    <w:rsid w:val="00AE7910"/>
    <w:rsid w:val="00AF0113"/>
    <w:rsid w:val="00AF1EF2"/>
    <w:rsid w:val="00AF4A9E"/>
    <w:rsid w:val="00B00D76"/>
    <w:rsid w:val="00B02D6A"/>
    <w:rsid w:val="00B03068"/>
    <w:rsid w:val="00B06DB8"/>
    <w:rsid w:val="00B11F9C"/>
    <w:rsid w:val="00B24936"/>
    <w:rsid w:val="00B25460"/>
    <w:rsid w:val="00B27B9E"/>
    <w:rsid w:val="00B36E49"/>
    <w:rsid w:val="00B41B83"/>
    <w:rsid w:val="00B45D51"/>
    <w:rsid w:val="00B45FFF"/>
    <w:rsid w:val="00B54A33"/>
    <w:rsid w:val="00B7436D"/>
    <w:rsid w:val="00B81CE9"/>
    <w:rsid w:val="00B84509"/>
    <w:rsid w:val="00B91C6F"/>
    <w:rsid w:val="00B93468"/>
    <w:rsid w:val="00B94BCA"/>
    <w:rsid w:val="00BA138A"/>
    <w:rsid w:val="00BA20A5"/>
    <w:rsid w:val="00BB4596"/>
    <w:rsid w:val="00BB76B5"/>
    <w:rsid w:val="00BD27CD"/>
    <w:rsid w:val="00BD619E"/>
    <w:rsid w:val="00BF581F"/>
    <w:rsid w:val="00C02A4F"/>
    <w:rsid w:val="00C1229A"/>
    <w:rsid w:val="00C17E4A"/>
    <w:rsid w:val="00C22EC1"/>
    <w:rsid w:val="00C2404D"/>
    <w:rsid w:val="00C31DB8"/>
    <w:rsid w:val="00C3524E"/>
    <w:rsid w:val="00C5526C"/>
    <w:rsid w:val="00C610A8"/>
    <w:rsid w:val="00C61B5B"/>
    <w:rsid w:val="00C62920"/>
    <w:rsid w:val="00C77DF8"/>
    <w:rsid w:val="00C82F76"/>
    <w:rsid w:val="00C9392C"/>
    <w:rsid w:val="00CA3A07"/>
    <w:rsid w:val="00CA7322"/>
    <w:rsid w:val="00CB22BF"/>
    <w:rsid w:val="00CB5461"/>
    <w:rsid w:val="00CC37B8"/>
    <w:rsid w:val="00CC6AD6"/>
    <w:rsid w:val="00CC6D7C"/>
    <w:rsid w:val="00CD26B9"/>
    <w:rsid w:val="00CD356F"/>
    <w:rsid w:val="00CD434B"/>
    <w:rsid w:val="00CD4D7E"/>
    <w:rsid w:val="00CD55C2"/>
    <w:rsid w:val="00CD7341"/>
    <w:rsid w:val="00CD7D9C"/>
    <w:rsid w:val="00CE17EA"/>
    <w:rsid w:val="00CF1A66"/>
    <w:rsid w:val="00CF7FBC"/>
    <w:rsid w:val="00D02087"/>
    <w:rsid w:val="00D05DFE"/>
    <w:rsid w:val="00D10A42"/>
    <w:rsid w:val="00D1114C"/>
    <w:rsid w:val="00D1325E"/>
    <w:rsid w:val="00D17FA8"/>
    <w:rsid w:val="00D20591"/>
    <w:rsid w:val="00D27AA8"/>
    <w:rsid w:val="00D31F3F"/>
    <w:rsid w:val="00D33798"/>
    <w:rsid w:val="00D35495"/>
    <w:rsid w:val="00D43300"/>
    <w:rsid w:val="00D552CA"/>
    <w:rsid w:val="00D61696"/>
    <w:rsid w:val="00D634FC"/>
    <w:rsid w:val="00D642EF"/>
    <w:rsid w:val="00D668D8"/>
    <w:rsid w:val="00D71452"/>
    <w:rsid w:val="00D74C3F"/>
    <w:rsid w:val="00D760B3"/>
    <w:rsid w:val="00D8269A"/>
    <w:rsid w:val="00D8439D"/>
    <w:rsid w:val="00D84BAA"/>
    <w:rsid w:val="00D8541B"/>
    <w:rsid w:val="00D85B4B"/>
    <w:rsid w:val="00D86886"/>
    <w:rsid w:val="00D91A14"/>
    <w:rsid w:val="00D92526"/>
    <w:rsid w:val="00D940B5"/>
    <w:rsid w:val="00DA0070"/>
    <w:rsid w:val="00DB13E8"/>
    <w:rsid w:val="00DB2619"/>
    <w:rsid w:val="00DB3B86"/>
    <w:rsid w:val="00DB5528"/>
    <w:rsid w:val="00DC3976"/>
    <w:rsid w:val="00DC514F"/>
    <w:rsid w:val="00DC57B7"/>
    <w:rsid w:val="00DC7255"/>
    <w:rsid w:val="00DD28C3"/>
    <w:rsid w:val="00DE3127"/>
    <w:rsid w:val="00DE3E1D"/>
    <w:rsid w:val="00DE6948"/>
    <w:rsid w:val="00E108A3"/>
    <w:rsid w:val="00E10E85"/>
    <w:rsid w:val="00E1316F"/>
    <w:rsid w:val="00E26001"/>
    <w:rsid w:val="00E32543"/>
    <w:rsid w:val="00E338EE"/>
    <w:rsid w:val="00E457F0"/>
    <w:rsid w:val="00E468CE"/>
    <w:rsid w:val="00E51368"/>
    <w:rsid w:val="00E6437F"/>
    <w:rsid w:val="00E6656E"/>
    <w:rsid w:val="00E77868"/>
    <w:rsid w:val="00E82D75"/>
    <w:rsid w:val="00E8407B"/>
    <w:rsid w:val="00E94831"/>
    <w:rsid w:val="00E96B36"/>
    <w:rsid w:val="00EB79D2"/>
    <w:rsid w:val="00EC4813"/>
    <w:rsid w:val="00ED1570"/>
    <w:rsid w:val="00ED2931"/>
    <w:rsid w:val="00ED4568"/>
    <w:rsid w:val="00EE3911"/>
    <w:rsid w:val="00EE44FD"/>
    <w:rsid w:val="00EE6866"/>
    <w:rsid w:val="00EE68CA"/>
    <w:rsid w:val="00F07556"/>
    <w:rsid w:val="00F20627"/>
    <w:rsid w:val="00F2303E"/>
    <w:rsid w:val="00F32ED5"/>
    <w:rsid w:val="00F36811"/>
    <w:rsid w:val="00F41FDD"/>
    <w:rsid w:val="00F53CC7"/>
    <w:rsid w:val="00F5774F"/>
    <w:rsid w:val="00F60C0F"/>
    <w:rsid w:val="00F63872"/>
    <w:rsid w:val="00F7342C"/>
    <w:rsid w:val="00F74ED5"/>
    <w:rsid w:val="00F75300"/>
    <w:rsid w:val="00F76A3F"/>
    <w:rsid w:val="00F83F69"/>
    <w:rsid w:val="00F84BA3"/>
    <w:rsid w:val="00FA1493"/>
    <w:rsid w:val="00FA1CFD"/>
    <w:rsid w:val="00FA3201"/>
    <w:rsid w:val="00FB4370"/>
    <w:rsid w:val="00FC0AE4"/>
    <w:rsid w:val="00FC7FBD"/>
    <w:rsid w:val="00FD1B84"/>
    <w:rsid w:val="00FE0363"/>
    <w:rsid w:val="00FE0D2A"/>
    <w:rsid w:val="00FE4C76"/>
    <w:rsid w:val="00FF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EF5B90"/>
  <w15:chartTrackingRefBased/>
  <w15:docId w15:val="{2442483F-0C77-46ED-91FC-A60C39363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B559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D84A6-BBCE-49DE-8BD3-A77CC7120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Nakagawa</dc:creator>
  <cp:keywords/>
  <dc:description/>
  <cp:lastModifiedBy>Naoki Nakagawa</cp:lastModifiedBy>
  <cp:revision>5</cp:revision>
  <dcterms:created xsi:type="dcterms:W3CDTF">2021-08-09T02:01:00Z</dcterms:created>
  <dcterms:modified xsi:type="dcterms:W3CDTF">2021-08-09T02:24:00Z</dcterms:modified>
</cp:coreProperties>
</file>